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D4CFB" w14:textId="74EC48D1" w:rsidR="00D66CBD" w:rsidRPr="00D66CBD" w:rsidRDefault="00D66CBD" w:rsidP="00D66CBD">
      <w:pPr>
        <w:jc w:val="center"/>
        <w:rPr>
          <w:b/>
        </w:rPr>
      </w:pPr>
    </w:p>
    <w:p w14:paraId="534A789E" w14:textId="4A8F432E" w:rsidR="005623AC" w:rsidRDefault="005623AC" w:rsidP="00C415CC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5110583" wp14:editId="037E0CFC">
            <wp:extent cx="5943600" cy="4744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8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32AA5" w14:textId="6E9DF62C" w:rsidR="00D73B61" w:rsidRDefault="008B7721" w:rsidP="00C415CC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8</w:t>
      </w:r>
      <w:bookmarkStart w:id="0" w:name="_GoBack"/>
      <w:bookmarkEnd w:id="0"/>
      <w:r w:rsidR="0039097D">
        <w:rPr>
          <w:rFonts w:ascii="Arial" w:hAnsi="Arial" w:cs="Arial"/>
          <w:b/>
        </w:rPr>
        <w:t>:</w:t>
      </w:r>
      <w:r w:rsidR="00C415CC" w:rsidRPr="00D40AF4">
        <w:rPr>
          <w:rFonts w:ascii="Arial" w:hAnsi="Arial" w:cs="Arial"/>
        </w:rPr>
        <w:t xml:space="preserve"> The relationship between the observed and expected number of nonsense mutations. Each dot represents a gene.</w:t>
      </w:r>
      <w:r w:rsidR="00D73B61" w:rsidRPr="00D73B61">
        <w:rPr>
          <w:rFonts w:ascii="Arial" w:hAnsi="Arial" w:cs="Arial"/>
        </w:rPr>
        <w:t xml:space="preserve"> </w:t>
      </w:r>
    </w:p>
    <w:p w14:paraId="3C176644" w14:textId="27B280A6" w:rsidR="00AB624E" w:rsidRDefault="00D73B61" w:rsidP="0025013E">
      <w:pPr>
        <w:rPr>
          <w:rFonts w:ascii="Arial" w:hAnsi="Arial" w:cs="Arial"/>
        </w:rPr>
      </w:pPr>
      <w:r w:rsidRPr="007E4CD6">
        <w:rPr>
          <w:rFonts w:ascii="Arial" w:hAnsi="Arial" w:cs="Arial"/>
        </w:rPr>
        <w:t xml:space="preserve">For a number of </w:t>
      </w:r>
      <w:r>
        <w:rPr>
          <w:rFonts w:ascii="Arial" w:hAnsi="Arial" w:cs="Arial"/>
        </w:rPr>
        <w:t>genes the observed number of non</w:t>
      </w:r>
      <w:r w:rsidRPr="007E4CD6">
        <w:rPr>
          <w:rFonts w:ascii="Arial" w:hAnsi="Arial" w:cs="Arial"/>
        </w:rPr>
        <w:t>sense mutations was much higher compared to the number expected based on the gene characteristics.</w:t>
      </w:r>
    </w:p>
    <w:sectPr w:rsidR="00AB6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997A74" w15:done="0"/>
  <w15:commentEx w15:paraId="55FB9BE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65C32"/>
    <w:multiLevelType w:val="hybridMultilevel"/>
    <w:tmpl w:val="0F8CD2D2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3A075F"/>
    <w:multiLevelType w:val="hybridMultilevel"/>
    <w:tmpl w:val="A8264F56"/>
    <w:lvl w:ilvl="0" w:tplc="0EF0499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690BC7"/>
    <w:multiLevelType w:val="hybridMultilevel"/>
    <w:tmpl w:val="66342DBE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er I. Amos">
    <w15:presenceInfo w15:providerId="None" w15:userId="Christopher I. Am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587"/>
    <w:rsid w:val="000056C3"/>
    <w:rsid w:val="00020454"/>
    <w:rsid w:val="00063745"/>
    <w:rsid w:val="000B0BD8"/>
    <w:rsid w:val="000B4D06"/>
    <w:rsid w:val="00133224"/>
    <w:rsid w:val="001D4F12"/>
    <w:rsid w:val="002109D9"/>
    <w:rsid w:val="0025013E"/>
    <w:rsid w:val="002963D2"/>
    <w:rsid w:val="002F0853"/>
    <w:rsid w:val="00326973"/>
    <w:rsid w:val="0038419C"/>
    <w:rsid w:val="0039097D"/>
    <w:rsid w:val="003E2D19"/>
    <w:rsid w:val="004A5843"/>
    <w:rsid w:val="005623AC"/>
    <w:rsid w:val="005A137C"/>
    <w:rsid w:val="006031A9"/>
    <w:rsid w:val="006511AC"/>
    <w:rsid w:val="00657D81"/>
    <w:rsid w:val="00682402"/>
    <w:rsid w:val="006C7589"/>
    <w:rsid w:val="00720074"/>
    <w:rsid w:val="00720EFF"/>
    <w:rsid w:val="007437EF"/>
    <w:rsid w:val="007502C1"/>
    <w:rsid w:val="00770F85"/>
    <w:rsid w:val="00786F51"/>
    <w:rsid w:val="007A0A45"/>
    <w:rsid w:val="008B7721"/>
    <w:rsid w:val="008F0CD0"/>
    <w:rsid w:val="00943280"/>
    <w:rsid w:val="00984587"/>
    <w:rsid w:val="00A14264"/>
    <w:rsid w:val="00AB624E"/>
    <w:rsid w:val="00BE09ED"/>
    <w:rsid w:val="00BE64C6"/>
    <w:rsid w:val="00C11984"/>
    <w:rsid w:val="00C31E91"/>
    <w:rsid w:val="00C415CC"/>
    <w:rsid w:val="00CB44B8"/>
    <w:rsid w:val="00CB5FAE"/>
    <w:rsid w:val="00D66CBD"/>
    <w:rsid w:val="00D73B61"/>
    <w:rsid w:val="00D8179B"/>
    <w:rsid w:val="00E01765"/>
    <w:rsid w:val="00EE00C2"/>
    <w:rsid w:val="00F177AB"/>
    <w:rsid w:val="00F21943"/>
    <w:rsid w:val="00F70180"/>
    <w:rsid w:val="00FB2424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C9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Gorlov</dc:creator>
  <cp:lastModifiedBy>Ivan Gorlov</cp:lastModifiedBy>
  <cp:revision>3</cp:revision>
  <dcterms:created xsi:type="dcterms:W3CDTF">2018-09-26T17:27:00Z</dcterms:created>
  <dcterms:modified xsi:type="dcterms:W3CDTF">2018-10-30T13:11:00Z</dcterms:modified>
</cp:coreProperties>
</file>